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30FFB" w14:textId="77777777" w:rsidR="00FB1F89" w:rsidRDefault="00FB1F89" w:rsidP="00FB1F89">
      <w:bookmarkStart w:id="0" w:name="_Hlk24202699"/>
      <w:bookmarkStart w:id="1" w:name="_Hlk39246185"/>
      <w:r>
        <w:t>S62 Table.  Means (SE), expected values and differences for mass (mg) for the interaction food 1 x delay.</w:t>
      </w: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020"/>
        <w:gridCol w:w="1360"/>
        <w:gridCol w:w="1360"/>
        <w:gridCol w:w="2420"/>
      </w:tblGrid>
      <w:tr w:rsidR="00FB1F89" w:rsidRPr="00CB5C09" w14:paraId="22BA19AA" w14:textId="77777777" w:rsidTr="00DC41F6">
        <w:trPr>
          <w:trHeight w:val="855"/>
        </w:trPr>
        <w:tc>
          <w:tcPr>
            <w:tcW w:w="1440" w:type="dxa"/>
            <w:shd w:val="clear" w:color="auto" w:fill="auto"/>
            <w:vAlign w:val="bottom"/>
            <w:hideMark/>
          </w:tcPr>
          <w:bookmarkEnd w:id="0"/>
          <w:bookmarkEnd w:id="1"/>
          <w:p w14:paraId="5928D51E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E84BDF0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elay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5775218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Mass (SE) (mg)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D951526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Expected value of ma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</w:t>
            </w:r>
            <w:r w:rsidRPr="00CB5C09">
              <w:rPr>
                <w:rFonts w:ascii="Calibri" w:eastAsia="Times New Roman" w:hAnsi="Calibri" w:cs="Calibri"/>
                <w:color w:val="000000"/>
              </w:rPr>
              <w:t xml:space="preserve"> (mg)</w:t>
            </w:r>
          </w:p>
        </w:tc>
        <w:tc>
          <w:tcPr>
            <w:tcW w:w="2420" w:type="dxa"/>
            <w:shd w:val="clear" w:color="auto" w:fill="auto"/>
            <w:vAlign w:val="bottom"/>
            <w:hideMark/>
          </w:tcPr>
          <w:p w14:paraId="7B590FA5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ifference between observed and expected valu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 (mg)</w:t>
            </w:r>
          </w:p>
        </w:tc>
      </w:tr>
      <w:tr w:rsidR="00FB1F89" w:rsidRPr="00CB5C09" w14:paraId="7A84E55D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7757D0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0A438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D58FA7E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1.87 (0.31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8EA13E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CCAFE6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-0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7)</w:t>
            </w:r>
          </w:p>
        </w:tc>
      </w:tr>
      <w:tr w:rsidR="00FB1F89" w:rsidRPr="00CB5C09" w14:paraId="0786FF7D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6026AE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B8D1D5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568C15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1.89 (0.29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48C1D8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.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441487E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-0.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7)</w:t>
            </w:r>
          </w:p>
        </w:tc>
      </w:tr>
      <w:tr w:rsidR="00FB1F89" w:rsidRPr="00CB5C09" w14:paraId="6E53B8D5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041FAC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3FEB56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344AFD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.49 (0.77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2D926B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.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156E9CA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1)</w:t>
            </w:r>
          </w:p>
        </w:tc>
      </w:tr>
      <w:tr w:rsidR="00FB1F89" w:rsidRPr="00CB5C09" w14:paraId="57FC1912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E6A40A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FD365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CDB9A2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.53 (0.36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5763ED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.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6A16066" w14:textId="77777777" w:rsidR="00FB1F89" w:rsidRPr="00CB5C09" w:rsidRDefault="00FB1F89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9)</w:t>
            </w:r>
          </w:p>
        </w:tc>
      </w:tr>
    </w:tbl>
    <w:p w14:paraId="7D5AB694" w14:textId="77777777" w:rsidR="00FB1F89" w:rsidRDefault="00FB1F89" w:rsidP="00FB1F89"/>
    <w:p w14:paraId="3EB1B74C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89"/>
    <w:rsid w:val="008A3D50"/>
    <w:rsid w:val="00FB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0069"/>
  <w15:chartTrackingRefBased/>
  <w15:docId w15:val="{B957C706-F094-4CE3-9E96-B8363AB7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39:00Z</dcterms:created>
  <dcterms:modified xsi:type="dcterms:W3CDTF">2020-08-21T23:39:00Z</dcterms:modified>
</cp:coreProperties>
</file>